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9D5B5" w14:textId="77777777" w:rsidR="009A0213" w:rsidRPr="0055673E" w:rsidRDefault="009A0213" w:rsidP="009A0213">
      <w:pPr>
        <w:pStyle w:val="EndNoteBibliography"/>
        <w:ind w:left="720" w:hanging="720"/>
        <w:rPr>
          <w:rFonts w:ascii="Times New Roman" w:hAnsi="Times New Roman" w:cs="Times New Roman"/>
          <w:b/>
          <w:bCs/>
          <w:sz w:val="24"/>
          <w:szCs w:val="24"/>
        </w:rPr>
      </w:pPr>
      <w:r w:rsidRPr="0055673E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096C7671" w14:textId="4E5626C4" w:rsidR="00A11B3F" w:rsidRPr="00250D86" w:rsidRDefault="00A11B3F" w:rsidP="00A11B3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50D86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 w:rsidR="00EB749D">
        <w:rPr>
          <w:rFonts w:ascii="Times New Roman" w:hAnsi="Times New Roman" w:cs="Times New Roman"/>
          <w:b/>
          <w:bCs/>
        </w:rPr>
        <w:t>2</w:t>
      </w:r>
      <w:r w:rsidRPr="00250D86">
        <w:rPr>
          <w:rFonts w:ascii="Times New Roman" w:hAnsi="Times New Roman" w:cs="Times New Roman"/>
          <w:b/>
          <w:bCs/>
          <w:sz w:val="24"/>
          <w:szCs w:val="24"/>
        </w:rPr>
        <w:t>: Correlation between Hb and KA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11B3F" w:rsidRPr="00183657" w14:paraId="1BB7C198" w14:textId="77777777" w:rsidTr="000E0E7A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10884BA" w14:textId="77777777" w:rsidR="00A11B3F" w:rsidRPr="00183657" w:rsidRDefault="00A11B3F" w:rsidP="000E0E7A">
            <w:pPr>
              <w:jc w:val="both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ED88579" w14:textId="77777777" w:rsidR="00A11B3F" w:rsidRPr="00183657" w:rsidRDefault="00A11B3F" w:rsidP="000E0E7A">
            <w:pPr>
              <w:jc w:val="both"/>
              <w:rPr>
                <w:b/>
                <w:bCs/>
                <w:sz w:val="24"/>
                <w:szCs w:val="24"/>
              </w:rPr>
            </w:pPr>
            <w:r w:rsidRPr="00183657">
              <w:rPr>
                <w:b/>
                <w:bCs/>
                <w:sz w:val="24"/>
                <w:szCs w:val="24"/>
              </w:rPr>
              <w:t>Correlation coefficient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33854BC0" w14:textId="77777777" w:rsidR="00A11B3F" w:rsidRPr="00183657" w:rsidRDefault="00A11B3F" w:rsidP="000E0E7A">
            <w:pPr>
              <w:jc w:val="both"/>
              <w:rPr>
                <w:b/>
                <w:bCs/>
                <w:sz w:val="24"/>
                <w:szCs w:val="24"/>
              </w:rPr>
            </w:pPr>
            <w:r w:rsidRPr="00183657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A11B3F" w14:paraId="7D3FF4E9" w14:textId="77777777" w:rsidTr="000E0E7A">
        <w:tc>
          <w:tcPr>
            <w:tcW w:w="3005" w:type="dxa"/>
            <w:tcBorders>
              <w:top w:val="single" w:sz="4" w:space="0" w:color="auto"/>
            </w:tcBorders>
          </w:tcPr>
          <w:p w14:paraId="738AAA93" w14:textId="77777777" w:rsidR="00A11B3F" w:rsidRDefault="00A11B3F" w:rsidP="000E0E7A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nowledge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9BEB8BF" w14:textId="77777777" w:rsidR="00A11B3F" w:rsidRDefault="00A11B3F" w:rsidP="000E0E7A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5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14C24E3B" w14:textId="77777777" w:rsidR="00A11B3F" w:rsidRDefault="00A11B3F" w:rsidP="000E0E7A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3</w:t>
            </w:r>
          </w:p>
        </w:tc>
      </w:tr>
      <w:tr w:rsidR="00A11B3F" w14:paraId="569FB555" w14:textId="77777777" w:rsidTr="000E0E7A">
        <w:tc>
          <w:tcPr>
            <w:tcW w:w="3005" w:type="dxa"/>
          </w:tcPr>
          <w:p w14:paraId="19A399CA" w14:textId="77777777" w:rsidR="00A11B3F" w:rsidRDefault="00A11B3F" w:rsidP="000E0E7A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sconception</w:t>
            </w:r>
          </w:p>
        </w:tc>
        <w:tc>
          <w:tcPr>
            <w:tcW w:w="3005" w:type="dxa"/>
          </w:tcPr>
          <w:p w14:paraId="344F99B3" w14:textId="77777777" w:rsidR="00A11B3F" w:rsidRDefault="00A11B3F" w:rsidP="000E0E7A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3</w:t>
            </w:r>
          </w:p>
        </w:tc>
        <w:tc>
          <w:tcPr>
            <w:tcW w:w="3006" w:type="dxa"/>
          </w:tcPr>
          <w:p w14:paraId="6CC82E28" w14:textId="77777777" w:rsidR="00A11B3F" w:rsidRDefault="00A11B3F" w:rsidP="000E0E7A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76</w:t>
            </w:r>
          </w:p>
        </w:tc>
      </w:tr>
      <w:tr w:rsidR="00A11B3F" w14:paraId="68418B56" w14:textId="77777777" w:rsidTr="000E0E7A">
        <w:tc>
          <w:tcPr>
            <w:tcW w:w="3005" w:type="dxa"/>
          </w:tcPr>
          <w:p w14:paraId="47FC6102" w14:textId="77777777" w:rsidR="00A11B3F" w:rsidRDefault="00A11B3F" w:rsidP="000E0E7A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titude</w:t>
            </w:r>
          </w:p>
        </w:tc>
        <w:tc>
          <w:tcPr>
            <w:tcW w:w="3005" w:type="dxa"/>
          </w:tcPr>
          <w:p w14:paraId="38226F7B" w14:textId="77777777" w:rsidR="00A11B3F" w:rsidRDefault="00A11B3F" w:rsidP="000E0E7A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2</w:t>
            </w:r>
          </w:p>
        </w:tc>
        <w:tc>
          <w:tcPr>
            <w:tcW w:w="3006" w:type="dxa"/>
          </w:tcPr>
          <w:p w14:paraId="1C1B8ECA" w14:textId="77777777" w:rsidR="00A11B3F" w:rsidRDefault="00A11B3F" w:rsidP="000E0E7A">
            <w:pPr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7</w:t>
            </w:r>
          </w:p>
        </w:tc>
      </w:tr>
    </w:tbl>
    <w:p w14:paraId="51FB4D27" w14:textId="77777777" w:rsidR="00A11B3F" w:rsidRDefault="00A11B3F" w:rsidP="009A0213">
      <w:pPr>
        <w:spacing w:line="278" w:lineRule="auto"/>
        <w:jc w:val="both"/>
        <w:rPr>
          <w:rFonts w:ascii="Times New Roman" w:hAnsi="Times New Roman" w:cs="Times New Roman"/>
          <w:b/>
          <w:bCs/>
        </w:rPr>
      </w:pPr>
    </w:p>
    <w:p w14:paraId="13323D75" w14:textId="77777777" w:rsidR="00A11B3F" w:rsidRDefault="00A11B3F" w:rsidP="009A0213">
      <w:pPr>
        <w:spacing w:line="278" w:lineRule="auto"/>
        <w:jc w:val="both"/>
        <w:rPr>
          <w:rFonts w:ascii="Times New Roman" w:hAnsi="Times New Roman" w:cs="Times New Roman"/>
          <w:b/>
          <w:bCs/>
        </w:rPr>
      </w:pPr>
    </w:p>
    <w:p w14:paraId="24A84B4F" w14:textId="30CBBD84" w:rsidR="009A0213" w:rsidRPr="00EF1545" w:rsidRDefault="009A0213" w:rsidP="009A0213">
      <w:pPr>
        <w:spacing w:line="278" w:lineRule="auto"/>
        <w:jc w:val="both"/>
        <w:rPr>
          <w:rFonts w:ascii="Times New Roman" w:hAnsi="Times New Roman" w:cs="Times New Roman"/>
          <w:b/>
          <w:bCs/>
        </w:rPr>
      </w:pPr>
      <w:r w:rsidRPr="00EF1545">
        <w:rPr>
          <w:rFonts w:ascii="Times New Roman" w:hAnsi="Times New Roman" w:cs="Times New Roman"/>
          <w:b/>
          <w:bCs/>
        </w:rPr>
        <w:t>Supplementary Appendix A: Final Questionnaire</w:t>
      </w:r>
    </w:p>
    <w:p w14:paraId="675DE545" w14:textId="77777777" w:rsidR="009A0213" w:rsidRDefault="009A0213" w:rsidP="009A0213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tructured Questionnaire on </w:t>
      </w:r>
      <w:r w:rsidRPr="004756D6">
        <w:rPr>
          <w:rFonts w:ascii="Times New Roman" w:hAnsi="Times New Roman" w:cs="Times New Roman"/>
          <w:b/>
          <w:bCs/>
        </w:rPr>
        <w:t>Knowledge, Attitude, and Practices of Healthcare Providers and Their Patients towards Anaemia Management and Prevention: A Comparative Study in the Northern Region</w:t>
      </w:r>
    </w:p>
    <w:p w14:paraId="18318486" w14:textId="77777777" w:rsidR="009A0213" w:rsidRPr="004756D6" w:rsidRDefault="009A0213" w:rsidP="009A0213">
      <w:pPr>
        <w:spacing w:line="278" w:lineRule="auto"/>
        <w:jc w:val="both"/>
        <w:rPr>
          <w:rFonts w:ascii="Times New Roman" w:hAnsi="Times New Roman" w:cs="Times New Roman"/>
          <w:b/>
          <w:bCs/>
        </w:rPr>
      </w:pPr>
      <w:r w:rsidRPr="004756D6">
        <w:rPr>
          <w:rFonts w:ascii="Times New Roman" w:hAnsi="Times New Roman" w:cs="Times New Roman"/>
          <w:b/>
          <w:bCs/>
        </w:rPr>
        <w:t>Section 1: Socio-Demographic Information</w:t>
      </w:r>
    </w:p>
    <w:p w14:paraId="3EB5D734" w14:textId="77777777" w:rsidR="009A0213" w:rsidRPr="004756D6" w:rsidRDefault="009A0213" w:rsidP="009A0213">
      <w:pPr>
        <w:numPr>
          <w:ilvl w:val="0"/>
          <w:numId w:val="6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 xml:space="preserve">Age (years):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&lt;20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20–25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26–30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30–</w:t>
      </w:r>
      <w:r>
        <w:rPr>
          <w:rFonts w:ascii="Times New Roman" w:hAnsi="Times New Roman" w:cs="Times New Roman"/>
        </w:rPr>
        <w:t>34</w:t>
      </w:r>
    </w:p>
    <w:p w14:paraId="610DCD84" w14:textId="77777777" w:rsidR="009A0213" w:rsidRPr="004756D6" w:rsidRDefault="009A0213" w:rsidP="009A0213">
      <w:pPr>
        <w:numPr>
          <w:ilvl w:val="0"/>
          <w:numId w:val="6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 xml:space="preserve">Gender: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Male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Female</w:t>
      </w:r>
    </w:p>
    <w:p w14:paraId="699222CF" w14:textId="77777777" w:rsidR="009A0213" w:rsidRPr="004756D6" w:rsidRDefault="009A0213" w:rsidP="009A0213">
      <w:pPr>
        <w:numPr>
          <w:ilvl w:val="0"/>
          <w:numId w:val="6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 xml:space="preserve">Marital status: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Single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Married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Other</w:t>
      </w:r>
    </w:p>
    <w:p w14:paraId="264E4195" w14:textId="77777777" w:rsidR="009A0213" w:rsidRPr="004756D6" w:rsidRDefault="009A0213" w:rsidP="009A0213">
      <w:pPr>
        <w:numPr>
          <w:ilvl w:val="0"/>
          <w:numId w:val="6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 xml:space="preserve">Educational level: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No</w:t>
      </w:r>
      <w:r>
        <w:rPr>
          <w:rFonts w:ascii="Times New Roman" w:hAnsi="Times New Roman" w:cs="Times New Roman"/>
        </w:rPr>
        <w:t xml:space="preserve"> formal</w:t>
      </w:r>
      <w:r w:rsidRPr="004756D6">
        <w:rPr>
          <w:rFonts w:ascii="Times New Roman" w:hAnsi="Times New Roman" w:cs="Times New Roman"/>
        </w:rPr>
        <w:t xml:space="preserve"> education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Basic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Secondary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Tertiary</w:t>
      </w:r>
    </w:p>
    <w:p w14:paraId="2336B790" w14:textId="77777777" w:rsidR="009A0213" w:rsidRPr="004756D6" w:rsidRDefault="009A0213" w:rsidP="009A0213">
      <w:pPr>
        <w:numPr>
          <w:ilvl w:val="0"/>
          <w:numId w:val="6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 xml:space="preserve">Occupation: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Health worker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</w:t>
      </w:r>
      <w:proofErr w:type="gramStart"/>
      <w:r w:rsidRPr="004756D6">
        <w:rPr>
          <w:rFonts w:ascii="Times New Roman" w:hAnsi="Times New Roman" w:cs="Times New Roman"/>
        </w:rPr>
        <w:t>Non-health</w:t>
      </w:r>
      <w:proofErr w:type="gramEnd"/>
      <w:r w:rsidRPr="004756D6">
        <w:rPr>
          <w:rFonts w:ascii="Times New Roman" w:hAnsi="Times New Roman" w:cs="Times New Roman"/>
        </w:rPr>
        <w:t xml:space="preserve"> worker</w:t>
      </w:r>
    </w:p>
    <w:p w14:paraId="052CDF44" w14:textId="77777777" w:rsidR="009A0213" w:rsidRPr="004756D6" w:rsidRDefault="009A0213" w:rsidP="009A0213">
      <w:pPr>
        <w:numPr>
          <w:ilvl w:val="0"/>
          <w:numId w:val="6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 xml:space="preserve">Religion: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Islam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Christianity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Traditional</w:t>
      </w:r>
    </w:p>
    <w:p w14:paraId="257DDFEA" w14:textId="77777777" w:rsidR="009A0213" w:rsidRPr="004756D6" w:rsidRDefault="009A0213" w:rsidP="009A0213">
      <w:pPr>
        <w:numPr>
          <w:ilvl w:val="0"/>
          <w:numId w:val="6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 xml:space="preserve">Region of residence: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Northern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Upper East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Upper West</w:t>
      </w:r>
    </w:p>
    <w:p w14:paraId="6903CDED" w14:textId="77777777" w:rsidR="009A0213" w:rsidRPr="004756D6" w:rsidRDefault="009A0213" w:rsidP="009A0213">
      <w:pPr>
        <w:numPr>
          <w:ilvl w:val="0"/>
          <w:numId w:val="6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 xml:space="preserve">Chronic health status: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No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Yes</w:t>
      </w:r>
    </w:p>
    <w:p w14:paraId="51FFE699" w14:textId="77777777" w:rsidR="009A0213" w:rsidRPr="004756D6" w:rsidRDefault="009A0213" w:rsidP="009A0213">
      <w:pPr>
        <w:numPr>
          <w:ilvl w:val="0"/>
          <w:numId w:val="6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 xml:space="preserve">History of anaemia in the past three (3) years: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No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Yes</w:t>
      </w:r>
    </w:p>
    <w:p w14:paraId="613E4BD4" w14:textId="77777777" w:rsidR="009A0213" w:rsidRPr="004756D6" w:rsidRDefault="009A0213" w:rsidP="009A0213">
      <w:pPr>
        <w:numPr>
          <w:ilvl w:val="0"/>
          <w:numId w:val="6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lastRenderedPageBreak/>
        <w:t xml:space="preserve">Do you smoke?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Yes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No</w:t>
      </w:r>
    </w:p>
    <w:p w14:paraId="2DEFF276" w14:textId="77777777" w:rsidR="009A0213" w:rsidRPr="004756D6" w:rsidRDefault="009A0213" w:rsidP="009A0213">
      <w:pPr>
        <w:numPr>
          <w:ilvl w:val="0"/>
          <w:numId w:val="6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 xml:space="preserve">Do you take alcohol?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Yes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No</w:t>
      </w:r>
    </w:p>
    <w:p w14:paraId="693568AA" w14:textId="77777777" w:rsidR="009A0213" w:rsidRPr="004756D6" w:rsidRDefault="009A0213" w:rsidP="009A0213">
      <w:pPr>
        <w:numPr>
          <w:ilvl w:val="0"/>
          <w:numId w:val="6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 xml:space="preserve">Any history of blood transfusion?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Yes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No</w:t>
      </w:r>
    </w:p>
    <w:p w14:paraId="40FD2CC1" w14:textId="77777777" w:rsidR="009A0213" w:rsidRPr="004756D6" w:rsidRDefault="009A0213" w:rsidP="009A0213">
      <w:pPr>
        <w:numPr>
          <w:ilvl w:val="0"/>
          <w:numId w:val="6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 xml:space="preserve">Have you ever taken iron/multivitamin supplements?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Yes </w:t>
      </w:r>
      <w:r w:rsidRPr="004756D6">
        <w:rPr>
          <w:rFonts w:ascii="Segoe UI Symbol" w:hAnsi="Segoe UI Symbol" w:cs="Segoe UI Symbol"/>
        </w:rPr>
        <w:t>☐</w:t>
      </w:r>
      <w:r w:rsidRPr="004756D6">
        <w:rPr>
          <w:rFonts w:ascii="Times New Roman" w:hAnsi="Times New Roman" w:cs="Times New Roman"/>
        </w:rPr>
        <w:t xml:space="preserve"> No</w:t>
      </w:r>
    </w:p>
    <w:p w14:paraId="4BAAD0A3" w14:textId="77777777" w:rsidR="009A0213" w:rsidRPr="004756D6" w:rsidRDefault="009A0213" w:rsidP="009A0213">
      <w:pPr>
        <w:spacing w:line="278" w:lineRule="auto"/>
        <w:jc w:val="both"/>
        <w:rPr>
          <w:rFonts w:ascii="Times New Roman" w:hAnsi="Times New Roman" w:cs="Times New Roman"/>
          <w:b/>
          <w:bCs/>
        </w:rPr>
      </w:pPr>
      <w:r w:rsidRPr="004756D6">
        <w:rPr>
          <w:rFonts w:ascii="Times New Roman" w:hAnsi="Times New Roman" w:cs="Times New Roman"/>
          <w:b/>
          <w:bCs/>
        </w:rPr>
        <w:t>Section 2: General Knowledge Assessment of Participants on Anaemia</w:t>
      </w:r>
    </w:p>
    <w:p w14:paraId="7312E5F6" w14:textId="77777777" w:rsidR="009A0213" w:rsidRPr="004756D6" w:rsidRDefault="009A0213" w:rsidP="009A0213">
      <w:p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  <w:i/>
          <w:iCs/>
        </w:rPr>
        <w:t xml:space="preserve">(Responses: </w:t>
      </w:r>
      <w:r w:rsidRPr="004756D6">
        <w:rPr>
          <w:rFonts w:ascii="Segoe UI Symbol" w:hAnsi="Segoe UI Symbol" w:cs="Segoe UI Symbol"/>
          <w:i/>
          <w:iCs/>
        </w:rPr>
        <w:t>☐</w:t>
      </w:r>
      <w:r w:rsidRPr="004756D6">
        <w:rPr>
          <w:rFonts w:ascii="Times New Roman" w:hAnsi="Times New Roman" w:cs="Times New Roman"/>
          <w:i/>
          <w:iCs/>
        </w:rPr>
        <w:t xml:space="preserve"> Yes </w:t>
      </w:r>
      <w:r w:rsidRPr="004756D6">
        <w:rPr>
          <w:rFonts w:ascii="Segoe UI Symbol" w:hAnsi="Segoe UI Symbol" w:cs="Segoe UI Symbol"/>
          <w:i/>
          <w:iCs/>
        </w:rPr>
        <w:t>☐</w:t>
      </w:r>
      <w:r w:rsidRPr="004756D6">
        <w:rPr>
          <w:rFonts w:ascii="Times New Roman" w:hAnsi="Times New Roman" w:cs="Times New Roman"/>
          <w:i/>
          <w:iCs/>
        </w:rPr>
        <w:t xml:space="preserve"> No </w:t>
      </w:r>
      <w:r w:rsidRPr="004756D6">
        <w:rPr>
          <w:rFonts w:ascii="Segoe UI Symbol" w:hAnsi="Segoe UI Symbol" w:cs="Segoe UI Symbol"/>
          <w:i/>
          <w:iCs/>
        </w:rPr>
        <w:t>☐</w:t>
      </w:r>
      <w:r w:rsidRPr="004756D6">
        <w:rPr>
          <w:rFonts w:ascii="Times New Roman" w:hAnsi="Times New Roman" w:cs="Times New Roman"/>
          <w:i/>
          <w:iCs/>
        </w:rPr>
        <w:t xml:space="preserve"> Not sure)</w:t>
      </w:r>
    </w:p>
    <w:p w14:paraId="370D0C06" w14:textId="77777777" w:rsidR="009A0213" w:rsidRPr="004756D6" w:rsidRDefault="009A0213" w:rsidP="009A0213">
      <w:pPr>
        <w:numPr>
          <w:ilvl w:val="0"/>
          <w:numId w:val="7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Blood has a reduced ability to carry oxygen when anaemia is present.</w:t>
      </w:r>
    </w:p>
    <w:p w14:paraId="0A930D30" w14:textId="77777777" w:rsidR="009A0213" w:rsidRPr="004756D6" w:rsidRDefault="009A0213" w:rsidP="009A0213">
      <w:pPr>
        <w:numPr>
          <w:ilvl w:val="0"/>
          <w:numId w:val="7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Dizziness and weakness may be some symptoms of anaemia.</w:t>
      </w:r>
    </w:p>
    <w:p w14:paraId="466D9718" w14:textId="77777777" w:rsidR="009A0213" w:rsidRPr="004756D6" w:rsidRDefault="009A0213" w:rsidP="009A0213">
      <w:pPr>
        <w:numPr>
          <w:ilvl w:val="0"/>
          <w:numId w:val="7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Intake of poor diet and malaria infection are some causes of anaemia.</w:t>
      </w:r>
    </w:p>
    <w:p w14:paraId="754A5772" w14:textId="77777777" w:rsidR="009A0213" w:rsidRPr="004756D6" w:rsidRDefault="009A0213" w:rsidP="009A0213">
      <w:pPr>
        <w:numPr>
          <w:ilvl w:val="0"/>
          <w:numId w:val="7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When untreated, anaemia could lead to death.</w:t>
      </w:r>
    </w:p>
    <w:p w14:paraId="4009A78D" w14:textId="77777777" w:rsidR="009A0213" w:rsidRPr="004756D6" w:rsidRDefault="009A0213" w:rsidP="009A0213">
      <w:pPr>
        <w:numPr>
          <w:ilvl w:val="0"/>
          <w:numId w:val="7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Anaemia could result in impaired development in children.</w:t>
      </w:r>
    </w:p>
    <w:p w14:paraId="4D6D9EDE" w14:textId="77777777" w:rsidR="009A0213" w:rsidRPr="004756D6" w:rsidRDefault="009A0213" w:rsidP="009A0213">
      <w:pPr>
        <w:numPr>
          <w:ilvl w:val="0"/>
          <w:numId w:val="7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Pregnant women are mostly at risk of anaemia.</w:t>
      </w:r>
    </w:p>
    <w:p w14:paraId="017491E7" w14:textId="77777777" w:rsidR="009A0213" w:rsidRPr="004756D6" w:rsidRDefault="009A0213" w:rsidP="009A0213">
      <w:pPr>
        <w:numPr>
          <w:ilvl w:val="0"/>
          <w:numId w:val="7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Vegetarians are mostly at risk of vitamin B12 deficiency anaemia.</w:t>
      </w:r>
    </w:p>
    <w:p w14:paraId="700E09EE" w14:textId="77777777" w:rsidR="009A0213" w:rsidRPr="004756D6" w:rsidRDefault="009A0213" w:rsidP="009A0213">
      <w:pPr>
        <w:numPr>
          <w:ilvl w:val="0"/>
          <w:numId w:val="7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Excess intake of alcohol leads to anaemia.</w:t>
      </w:r>
    </w:p>
    <w:p w14:paraId="659FE672" w14:textId="77777777" w:rsidR="009A0213" w:rsidRPr="004756D6" w:rsidRDefault="009A0213" w:rsidP="009A0213">
      <w:pPr>
        <w:numPr>
          <w:ilvl w:val="0"/>
          <w:numId w:val="7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Iron deficiency can cause anaemia.</w:t>
      </w:r>
    </w:p>
    <w:p w14:paraId="425899E0" w14:textId="77777777" w:rsidR="009A0213" w:rsidRPr="004756D6" w:rsidRDefault="009A0213" w:rsidP="009A0213">
      <w:pPr>
        <w:numPr>
          <w:ilvl w:val="0"/>
          <w:numId w:val="7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Intake of non-nutritious substances like clay can cause anaemia.</w:t>
      </w:r>
    </w:p>
    <w:p w14:paraId="5C1406E2" w14:textId="77777777" w:rsidR="009A0213" w:rsidRPr="004756D6" w:rsidRDefault="009A0213" w:rsidP="009A0213">
      <w:pPr>
        <w:spacing w:line="278" w:lineRule="auto"/>
        <w:jc w:val="both"/>
        <w:rPr>
          <w:rFonts w:ascii="Times New Roman" w:hAnsi="Times New Roman" w:cs="Times New Roman"/>
          <w:b/>
          <w:bCs/>
        </w:rPr>
      </w:pPr>
      <w:r w:rsidRPr="004756D6">
        <w:rPr>
          <w:rFonts w:ascii="Times New Roman" w:hAnsi="Times New Roman" w:cs="Times New Roman"/>
          <w:b/>
          <w:bCs/>
        </w:rPr>
        <w:t>Section 3: Assessment of Misconceptions of Participants</w:t>
      </w:r>
    </w:p>
    <w:p w14:paraId="0758E425" w14:textId="77777777" w:rsidR="009A0213" w:rsidRPr="004756D6" w:rsidRDefault="009A0213" w:rsidP="009A0213">
      <w:p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  <w:i/>
          <w:iCs/>
        </w:rPr>
        <w:t xml:space="preserve">(Responses: </w:t>
      </w:r>
      <w:r w:rsidRPr="004756D6">
        <w:rPr>
          <w:rFonts w:ascii="Segoe UI Symbol" w:hAnsi="Segoe UI Symbol" w:cs="Segoe UI Symbol"/>
          <w:i/>
          <w:iCs/>
        </w:rPr>
        <w:t>☐</w:t>
      </w:r>
      <w:r w:rsidRPr="004756D6">
        <w:rPr>
          <w:rFonts w:ascii="Times New Roman" w:hAnsi="Times New Roman" w:cs="Times New Roman"/>
          <w:i/>
          <w:iCs/>
        </w:rPr>
        <w:t xml:space="preserve"> Yes </w:t>
      </w:r>
      <w:r w:rsidRPr="004756D6">
        <w:rPr>
          <w:rFonts w:ascii="Segoe UI Symbol" w:hAnsi="Segoe UI Symbol" w:cs="Segoe UI Symbol"/>
          <w:i/>
          <w:iCs/>
        </w:rPr>
        <w:t>☐</w:t>
      </w:r>
      <w:r w:rsidRPr="004756D6">
        <w:rPr>
          <w:rFonts w:ascii="Times New Roman" w:hAnsi="Times New Roman" w:cs="Times New Roman"/>
          <w:i/>
          <w:iCs/>
        </w:rPr>
        <w:t xml:space="preserve"> No </w:t>
      </w:r>
      <w:r w:rsidRPr="004756D6">
        <w:rPr>
          <w:rFonts w:ascii="Segoe UI Symbol" w:hAnsi="Segoe UI Symbol" w:cs="Segoe UI Symbol"/>
          <w:i/>
          <w:iCs/>
        </w:rPr>
        <w:t>☐</w:t>
      </w:r>
      <w:r w:rsidRPr="004756D6">
        <w:rPr>
          <w:rFonts w:ascii="Times New Roman" w:hAnsi="Times New Roman" w:cs="Times New Roman"/>
          <w:i/>
          <w:iCs/>
        </w:rPr>
        <w:t xml:space="preserve"> Not sure)</w:t>
      </w:r>
    </w:p>
    <w:p w14:paraId="78352353" w14:textId="77777777" w:rsidR="009A0213" w:rsidRPr="004756D6" w:rsidRDefault="009A0213" w:rsidP="009A0213">
      <w:pPr>
        <w:numPr>
          <w:ilvl w:val="0"/>
          <w:numId w:val="8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Anaemia is a spiritual condition.</w:t>
      </w:r>
    </w:p>
    <w:p w14:paraId="299916B9" w14:textId="77777777" w:rsidR="009A0213" w:rsidRPr="004756D6" w:rsidRDefault="009A0213" w:rsidP="009A0213">
      <w:pPr>
        <w:numPr>
          <w:ilvl w:val="0"/>
          <w:numId w:val="8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lastRenderedPageBreak/>
        <w:t>Anaemia is contagious or transmissible by body contact.</w:t>
      </w:r>
    </w:p>
    <w:p w14:paraId="71097C83" w14:textId="77777777" w:rsidR="009A0213" w:rsidRPr="004756D6" w:rsidRDefault="009A0213" w:rsidP="009A0213">
      <w:pPr>
        <w:numPr>
          <w:ilvl w:val="0"/>
          <w:numId w:val="8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Sickle cell anaemia affects males more than females.</w:t>
      </w:r>
    </w:p>
    <w:p w14:paraId="13FAAE78" w14:textId="77777777" w:rsidR="009A0213" w:rsidRPr="004756D6" w:rsidRDefault="009A0213" w:rsidP="009A0213">
      <w:pPr>
        <w:numPr>
          <w:ilvl w:val="0"/>
          <w:numId w:val="8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Men are more prone to anaemia compared to women.</w:t>
      </w:r>
    </w:p>
    <w:p w14:paraId="1303F542" w14:textId="77777777" w:rsidR="009A0213" w:rsidRPr="004756D6" w:rsidRDefault="009A0213" w:rsidP="009A0213">
      <w:pPr>
        <w:numPr>
          <w:ilvl w:val="0"/>
          <w:numId w:val="8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Consistently eating three meals a day can prevent anaemia.</w:t>
      </w:r>
    </w:p>
    <w:p w14:paraId="19E49947" w14:textId="77777777" w:rsidR="009A0213" w:rsidRPr="004756D6" w:rsidRDefault="009A0213" w:rsidP="009A0213">
      <w:pPr>
        <w:numPr>
          <w:ilvl w:val="0"/>
          <w:numId w:val="8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Pregnant women who eat well do not require iron and folic acid supplements.</w:t>
      </w:r>
    </w:p>
    <w:p w14:paraId="71D90A63" w14:textId="77777777" w:rsidR="009A0213" w:rsidRPr="004756D6" w:rsidRDefault="009A0213" w:rsidP="009A0213">
      <w:pPr>
        <w:numPr>
          <w:ilvl w:val="0"/>
          <w:numId w:val="8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Anaemia is a disorder of the heart.</w:t>
      </w:r>
    </w:p>
    <w:p w14:paraId="2E7070C0" w14:textId="77777777" w:rsidR="009A0213" w:rsidRPr="004756D6" w:rsidRDefault="009A0213" w:rsidP="009A0213">
      <w:pPr>
        <w:spacing w:line="278" w:lineRule="auto"/>
        <w:jc w:val="both"/>
        <w:rPr>
          <w:rFonts w:ascii="Times New Roman" w:hAnsi="Times New Roman" w:cs="Times New Roman"/>
          <w:b/>
          <w:bCs/>
        </w:rPr>
      </w:pPr>
      <w:r w:rsidRPr="004756D6">
        <w:rPr>
          <w:rFonts w:ascii="Times New Roman" w:hAnsi="Times New Roman" w:cs="Times New Roman"/>
          <w:b/>
          <w:bCs/>
        </w:rPr>
        <w:t>Section 4: Prevention and Management of Anaemia</w:t>
      </w:r>
    </w:p>
    <w:p w14:paraId="2AA24819" w14:textId="77777777" w:rsidR="009A0213" w:rsidRPr="004756D6" w:rsidRDefault="009A0213" w:rsidP="009A0213">
      <w:p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  <w:i/>
          <w:iCs/>
        </w:rPr>
        <w:t xml:space="preserve">(Responses: </w:t>
      </w:r>
      <w:r w:rsidRPr="004756D6">
        <w:rPr>
          <w:rFonts w:ascii="Segoe UI Symbol" w:hAnsi="Segoe UI Symbol" w:cs="Segoe UI Symbol"/>
          <w:i/>
          <w:iCs/>
        </w:rPr>
        <w:t>☐</w:t>
      </w:r>
      <w:r w:rsidRPr="004756D6">
        <w:rPr>
          <w:rFonts w:ascii="Times New Roman" w:hAnsi="Times New Roman" w:cs="Times New Roman"/>
          <w:i/>
          <w:iCs/>
        </w:rPr>
        <w:t xml:space="preserve"> Yes </w:t>
      </w:r>
      <w:r w:rsidRPr="004756D6">
        <w:rPr>
          <w:rFonts w:ascii="Segoe UI Symbol" w:hAnsi="Segoe UI Symbol" w:cs="Segoe UI Symbol"/>
          <w:i/>
          <w:iCs/>
        </w:rPr>
        <w:t>☐</w:t>
      </w:r>
      <w:r w:rsidRPr="004756D6">
        <w:rPr>
          <w:rFonts w:ascii="Times New Roman" w:hAnsi="Times New Roman" w:cs="Times New Roman"/>
          <w:i/>
          <w:iCs/>
        </w:rPr>
        <w:t xml:space="preserve"> No)</w:t>
      </w:r>
    </w:p>
    <w:p w14:paraId="2EB4B276" w14:textId="77777777" w:rsidR="009A0213" w:rsidRPr="004756D6" w:rsidRDefault="009A0213" w:rsidP="009A0213">
      <w:pPr>
        <w:numPr>
          <w:ilvl w:val="0"/>
          <w:numId w:val="9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Do you believe anaemia can be prevented?</w:t>
      </w:r>
    </w:p>
    <w:p w14:paraId="652F285D" w14:textId="77777777" w:rsidR="009A0213" w:rsidRPr="004756D6" w:rsidRDefault="009A0213" w:rsidP="009A0213">
      <w:pPr>
        <w:numPr>
          <w:ilvl w:val="0"/>
          <w:numId w:val="9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Eating foods rich in iron can help prevent anaemia.</w:t>
      </w:r>
    </w:p>
    <w:p w14:paraId="5D2C6D45" w14:textId="77777777" w:rsidR="009A0213" w:rsidRPr="004756D6" w:rsidRDefault="009A0213" w:rsidP="009A0213">
      <w:pPr>
        <w:numPr>
          <w:ilvl w:val="0"/>
          <w:numId w:val="9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Taking iron supplements can help prevent anaemia.</w:t>
      </w:r>
    </w:p>
    <w:p w14:paraId="0C68E914" w14:textId="77777777" w:rsidR="009A0213" w:rsidRPr="004756D6" w:rsidRDefault="009A0213" w:rsidP="009A0213">
      <w:pPr>
        <w:numPr>
          <w:ilvl w:val="0"/>
          <w:numId w:val="9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Regular medical check-ups help in early detection of anaemia.</w:t>
      </w:r>
    </w:p>
    <w:p w14:paraId="2FC26528" w14:textId="77777777" w:rsidR="009A0213" w:rsidRPr="004756D6" w:rsidRDefault="009A0213" w:rsidP="009A0213">
      <w:pPr>
        <w:numPr>
          <w:ilvl w:val="0"/>
          <w:numId w:val="9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Deworming can help prevent anaemia.</w:t>
      </w:r>
    </w:p>
    <w:p w14:paraId="4FAF6E8C" w14:textId="77777777" w:rsidR="009A0213" w:rsidRPr="004756D6" w:rsidRDefault="009A0213" w:rsidP="009A0213">
      <w:pPr>
        <w:spacing w:line="278" w:lineRule="auto"/>
        <w:jc w:val="both"/>
        <w:rPr>
          <w:rFonts w:ascii="Times New Roman" w:hAnsi="Times New Roman" w:cs="Times New Roman"/>
          <w:b/>
          <w:bCs/>
        </w:rPr>
      </w:pPr>
      <w:r w:rsidRPr="004756D6">
        <w:rPr>
          <w:rFonts w:ascii="Times New Roman" w:hAnsi="Times New Roman" w:cs="Times New Roman"/>
          <w:b/>
          <w:bCs/>
        </w:rPr>
        <w:t>Section 5: Attitudes and Practices towards Anaemia Prevention and Management</w:t>
      </w:r>
    </w:p>
    <w:p w14:paraId="1830C17C" w14:textId="77777777" w:rsidR="009A0213" w:rsidRPr="004756D6" w:rsidRDefault="009A0213" w:rsidP="009A0213">
      <w:p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  <w:i/>
          <w:iCs/>
        </w:rPr>
        <w:t xml:space="preserve">(Responses: </w:t>
      </w:r>
      <w:r w:rsidRPr="004756D6">
        <w:rPr>
          <w:rFonts w:ascii="Segoe UI Symbol" w:hAnsi="Segoe UI Symbol" w:cs="Segoe UI Symbol"/>
          <w:i/>
          <w:iCs/>
        </w:rPr>
        <w:t>☐</w:t>
      </w:r>
      <w:r w:rsidRPr="004756D6">
        <w:rPr>
          <w:rFonts w:ascii="Times New Roman" w:hAnsi="Times New Roman" w:cs="Times New Roman"/>
          <w:i/>
          <w:iCs/>
        </w:rPr>
        <w:t xml:space="preserve"> Yes </w:t>
      </w:r>
      <w:r w:rsidRPr="004756D6">
        <w:rPr>
          <w:rFonts w:ascii="Segoe UI Symbol" w:hAnsi="Segoe UI Symbol" w:cs="Segoe UI Symbol"/>
          <w:i/>
          <w:iCs/>
        </w:rPr>
        <w:t>☐</w:t>
      </w:r>
      <w:r w:rsidRPr="004756D6">
        <w:rPr>
          <w:rFonts w:ascii="Times New Roman" w:hAnsi="Times New Roman" w:cs="Times New Roman"/>
          <w:i/>
          <w:iCs/>
        </w:rPr>
        <w:t xml:space="preserve"> No)</w:t>
      </w:r>
    </w:p>
    <w:p w14:paraId="217B769C" w14:textId="77777777" w:rsidR="009A0213" w:rsidRPr="004756D6" w:rsidRDefault="009A0213" w:rsidP="009A0213">
      <w:pPr>
        <w:numPr>
          <w:ilvl w:val="0"/>
          <w:numId w:val="10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Do you consult a physician when you have symptoms like dizziness and shortness of breath?</w:t>
      </w:r>
    </w:p>
    <w:p w14:paraId="1881F9DE" w14:textId="77777777" w:rsidR="009A0213" w:rsidRPr="004756D6" w:rsidRDefault="009A0213" w:rsidP="009A0213">
      <w:pPr>
        <w:numPr>
          <w:ilvl w:val="0"/>
          <w:numId w:val="10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Do you seek health education on anaemia?</w:t>
      </w:r>
    </w:p>
    <w:p w14:paraId="4D5B8028" w14:textId="77777777" w:rsidR="009A0213" w:rsidRPr="004756D6" w:rsidRDefault="009A0213" w:rsidP="009A0213">
      <w:pPr>
        <w:numPr>
          <w:ilvl w:val="0"/>
          <w:numId w:val="10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I prefer to eat a heavy meal once or twice a day due to financial issues.</w:t>
      </w:r>
    </w:p>
    <w:p w14:paraId="4A505573" w14:textId="77777777" w:rsidR="009A0213" w:rsidRPr="004756D6" w:rsidRDefault="009A0213" w:rsidP="009A0213">
      <w:pPr>
        <w:numPr>
          <w:ilvl w:val="0"/>
          <w:numId w:val="10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Any health worker can prescribe anaemia medication for me.</w:t>
      </w:r>
    </w:p>
    <w:p w14:paraId="06EAEB3B" w14:textId="77777777" w:rsidR="009A0213" w:rsidRPr="004756D6" w:rsidRDefault="009A0213" w:rsidP="009A0213">
      <w:pPr>
        <w:numPr>
          <w:ilvl w:val="0"/>
          <w:numId w:val="10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Do you think the food you eat has nothing to do with anaemia?</w:t>
      </w:r>
    </w:p>
    <w:p w14:paraId="7D4EF0B9" w14:textId="77777777" w:rsidR="009A0213" w:rsidRPr="004756D6" w:rsidRDefault="009A0213" w:rsidP="009A0213">
      <w:pPr>
        <w:numPr>
          <w:ilvl w:val="0"/>
          <w:numId w:val="10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lastRenderedPageBreak/>
        <w:t>I can manage anaemia on my own without the help of a clinician.</w:t>
      </w:r>
    </w:p>
    <w:p w14:paraId="5875F58C" w14:textId="77777777" w:rsidR="009A0213" w:rsidRPr="004756D6" w:rsidRDefault="009A0213" w:rsidP="009A0213">
      <w:pPr>
        <w:numPr>
          <w:ilvl w:val="0"/>
          <w:numId w:val="10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I would rather eat vegetables than take supplements.</w:t>
      </w:r>
    </w:p>
    <w:p w14:paraId="4059DDF1" w14:textId="77777777" w:rsidR="009A0213" w:rsidRPr="004756D6" w:rsidRDefault="009A0213" w:rsidP="009A0213">
      <w:pPr>
        <w:numPr>
          <w:ilvl w:val="0"/>
          <w:numId w:val="10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Would you participate in premarital counselling and testing before having children?</w:t>
      </w:r>
    </w:p>
    <w:p w14:paraId="52A43779" w14:textId="77777777" w:rsidR="009A0213" w:rsidRPr="004756D6" w:rsidRDefault="009A0213" w:rsidP="009A0213">
      <w:pPr>
        <w:numPr>
          <w:ilvl w:val="0"/>
          <w:numId w:val="10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There is no need to follow up on my health once I have been prescribed medication.</w:t>
      </w:r>
    </w:p>
    <w:p w14:paraId="00F0FD65" w14:textId="77777777" w:rsidR="009A0213" w:rsidRPr="00EF1545" w:rsidRDefault="009A0213" w:rsidP="009A0213">
      <w:pPr>
        <w:numPr>
          <w:ilvl w:val="0"/>
          <w:numId w:val="10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I do not see the importance of sleeping under an insecticide-treated bed net.</w:t>
      </w:r>
    </w:p>
    <w:p w14:paraId="3835B667" w14:textId="77777777" w:rsidR="009A0213" w:rsidRPr="00EF1545" w:rsidRDefault="009A0213" w:rsidP="009A0213">
      <w:pPr>
        <w:spacing w:line="278" w:lineRule="auto"/>
        <w:jc w:val="both"/>
        <w:rPr>
          <w:rFonts w:ascii="Times New Roman" w:hAnsi="Times New Roman" w:cs="Times New Roman"/>
          <w:b/>
          <w:bCs/>
        </w:rPr>
      </w:pPr>
      <w:r w:rsidRPr="00EF1545">
        <w:rPr>
          <w:rFonts w:ascii="Times New Roman" w:hAnsi="Times New Roman" w:cs="Times New Roman"/>
          <w:b/>
          <w:bCs/>
        </w:rPr>
        <w:t>Supplementary Appendix B: Sample Items by Domain</w:t>
      </w:r>
    </w:p>
    <w:p w14:paraId="7FA3556C" w14:textId="77777777" w:rsidR="009A0213" w:rsidRDefault="009A0213" w:rsidP="009A0213">
      <w:pPr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  <w:b/>
          <w:bCs/>
        </w:rPr>
        <w:t>Knowledge Domain</w:t>
      </w:r>
    </w:p>
    <w:p w14:paraId="38110AE5" w14:textId="77777777" w:rsidR="009A0213" w:rsidRPr="004756D6" w:rsidRDefault="009A0213" w:rsidP="009A0213">
      <w:pPr>
        <w:numPr>
          <w:ilvl w:val="0"/>
          <w:numId w:val="11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“Blood has a reduced ability to carry oxygen when anaemia is present.”</w:t>
      </w:r>
    </w:p>
    <w:p w14:paraId="00DBB402" w14:textId="77777777" w:rsidR="009A0213" w:rsidRPr="004756D6" w:rsidRDefault="009A0213" w:rsidP="009A0213">
      <w:pPr>
        <w:numPr>
          <w:ilvl w:val="0"/>
          <w:numId w:val="11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“Intake of poor diet and malaria infection are some causes of anaemia.”</w:t>
      </w:r>
    </w:p>
    <w:p w14:paraId="079568C7" w14:textId="77777777" w:rsidR="009A0213" w:rsidRPr="004756D6" w:rsidRDefault="009A0213" w:rsidP="009A0213">
      <w:pPr>
        <w:numPr>
          <w:ilvl w:val="0"/>
          <w:numId w:val="11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“When untreated, anaemia could lead to death.”</w:t>
      </w:r>
    </w:p>
    <w:p w14:paraId="09E148AE" w14:textId="77777777" w:rsidR="009A0213" w:rsidRPr="004756D6" w:rsidRDefault="009A0213" w:rsidP="009A0213">
      <w:pPr>
        <w:spacing w:line="278" w:lineRule="auto"/>
        <w:jc w:val="both"/>
        <w:rPr>
          <w:rFonts w:ascii="Times New Roman" w:hAnsi="Times New Roman" w:cs="Times New Roman"/>
          <w:b/>
          <w:bCs/>
        </w:rPr>
      </w:pPr>
      <w:r w:rsidRPr="004756D6">
        <w:rPr>
          <w:rFonts w:ascii="Times New Roman" w:hAnsi="Times New Roman" w:cs="Times New Roman"/>
          <w:b/>
          <w:bCs/>
        </w:rPr>
        <w:t>Misconceptions Domain</w:t>
      </w:r>
    </w:p>
    <w:p w14:paraId="22ADE489" w14:textId="77777777" w:rsidR="009A0213" w:rsidRPr="004756D6" w:rsidRDefault="009A0213" w:rsidP="009A0213">
      <w:pPr>
        <w:numPr>
          <w:ilvl w:val="0"/>
          <w:numId w:val="12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“Anaemia is a spiritual condition.”</w:t>
      </w:r>
    </w:p>
    <w:p w14:paraId="04252923" w14:textId="77777777" w:rsidR="009A0213" w:rsidRPr="004756D6" w:rsidRDefault="009A0213" w:rsidP="009A0213">
      <w:pPr>
        <w:numPr>
          <w:ilvl w:val="0"/>
          <w:numId w:val="12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“Anaemia is contagious or transmissible by body contact.”</w:t>
      </w:r>
    </w:p>
    <w:p w14:paraId="20A7D8E1" w14:textId="77777777" w:rsidR="009A0213" w:rsidRPr="004756D6" w:rsidRDefault="009A0213" w:rsidP="009A0213">
      <w:pPr>
        <w:numPr>
          <w:ilvl w:val="0"/>
          <w:numId w:val="12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“Men are more prone to anaemia compared to women.”</w:t>
      </w:r>
    </w:p>
    <w:p w14:paraId="6237F190" w14:textId="77777777" w:rsidR="009A0213" w:rsidRPr="004756D6" w:rsidRDefault="009A0213" w:rsidP="009A0213">
      <w:pPr>
        <w:spacing w:line="278" w:lineRule="auto"/>
        <w:jc w:val="both"/>
        <w:rPr>
          <w:rFonts w:ascii="Times New Roman" w:hAnsi="Times New Roman" w:cs="Times New Roman"/>
          <w:b/>
          <w:bCs/>
        </w:rPr>
      </w:pPr>
      <w:r w:rsidRPr="004756D6">
        <w:rPr>
          <w:rFonts w:ascii="Times New Roman" w:hAnsi="Times New Roman" w:cs="Times New Roman"/>
          <w:b/>
          <w:bCs/>
        </w:rPr>
        <w:t>Attitudes and Practices Domain</w:t>
      </w:r>
    </w:p>
    <w:p w14:paraId="173AFDE4" w14:textId="77777777" w:rsidR="009A0213" w:rsidRPr="004756D6" w:rsidRDefault="009A0213" w:rsidP="009A0213">
      <w:pPr>
        <w:numPr>
          <w:ilvl w:val="0"/>
          <w:numId w:val="13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“Do you consult a physician when you have symptoms like dizziness and shortness of breath?”</w:t>
      </w:r>
    </w:p>
    <w:p w14:paraId="4D2AC415" w14:textId="77777777" w:rsidR="009A0213" w:rsidRPr="004756D6" w:rsidRDefault="009A0213" w:rsidP="009A0213">
      <w:pPr>
        <w:numPr>
          <w:ilvl w:val="0"/>
          <w:numId w:val="13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“Do you seek health education on anaemia?”</w:t>
      </w:r>
    </w:p>
    <w:p w14:paraId="7CB13291" w14:textId="77777777" w:rsidR="009A0213" w:rsidRPr="004756D6" w:rsidRDefault="009A0213" w:rsidP="009A0213">
      <w:pPr>
        <w:numPr>
          <w:ilvl w:val="0"/>
          <w:numId w:val="13"/>
        </w:numPr>
        <w:spacing w:line="278" w:lineRule="auto"/>
        <w:jc w:val="both"/>
        <w:rPr>
          <w:rFonts w:ascii="Times New Roman" w:hAnsi="Times New Roman" w:cs="Times New Roman"/>
        </w:rPr>
      </w:pPr>
      <w:r w:rsidRPr="004756D6">
        <w:rPr>
          <w:rFonts w:ascii="Times New Roman" w:hAnsi="Times New Roman" w:cs="Times New Roman"/>
        </w:rPr>
        <w:t>“I prefer to eat a heavy meal once or twice a day due to financial issues.”</w:t>
      </w:r>
    </w:p>
    <w:p w14:paraId="34EDD5D2" w14:textId="77777777" w:rsidR="009A0213" w:rsidRPr="00EF1545" w:rsidRDefault="009A0213" w:rsidP="009A0213">
      <w:pPr>
        <w:spacing w:line="278" w:lineRule="auto"/>
        <w:jc w:val="both"/>
        <w:rPr>
          <w:rFonts w:ascii="Times New Roman" w:hAnsi="Times New Roman" w:cs="Times New Roman"/>
          <w:b/>
          <w:bCs/>
        </w:rPr>
      </w:pPr>
      <w:r w:rsidRPr="00EF1545">
        <w:rPr>
          <w:rFonts w:ascii="Times New Roman" w:hAnsi="Times New Roman" w:cs="Times New Roman"/>
          <w:b/>
          <w:bCs/>
        </w:rPr>
        <w:t>Supplementary Appendix C: Scoring System</w:t>
      </w:r>
    </w:p>
    <w:p w14:paraId="2330978E" w14:textId="77777777" w:rsidR="009A0213" w:rsidRPr="00EF1545" w:rsidRDefault="009A0213" w:rsidP="009A0213">
      <w:pPr>
        <w:spacing w:line="278" w:lineRule="auto"/>
        <w:jc w:val="both"/>
        <w:rPr>
          <w:rFonts w:ascii="Times New Roman" w:hAnsi="Times New Roman" w:cs="Times New Roman"/>
          <w:b/>
          <w:bCs/>
        </w:rPr>
      </w:pPr>
      <w:r w:rsidRPr="00EF1545">
        <w:rPr>
          <w:rFonts w:ascii="Times New Roman" w:hAnsi="Times New Roman" w:cs="Times New Roman"/>
          <w:b/>
          <w:bCs/>
        </w:rPr>
        <w:t>Item Scoring Rules</w:t>
      </w:r>
    </w:p>
    <w:p w14:paraId="1A32FA41" w14:textId="77777777" w:rsidR="009A0213" w:rsidRPr="00EF1545" w:rsidRDefault="009A0213" w:rsidP="009A0213">
      <w:pPr>
        <w:numPr>
          <w:ilvl w:val="0"/>
          <w:numId w:val="1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lastRenderedPageBreak/>
        <w:t>Knowledge items:</w:t>
      </w:r>
    </w:p>
    <w:p w14:paraId="30B75705" w14:textId="77777777" w:rsidR="009A0213" w:rsidRPr="00EF1545" w:rsidRDefault="009A0213" w:rsidP="009A0213">
      <w:pPr>
        <w:numPr>
          <w:ilvl w:val="1"/>
          <w:numId w:val="1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Correct response = 1</w:t>
      </w:r>
    </w:p>
    <w:p w14:paraId="049238A1" w14:textId="77777777" w:rsidR="009A0213" w:rsidRPr="00EF1545" w:rsidRDefault="009A0213" w:rsidP="009A0213">
      <w:pPr>
        <w:numPr>
          <w:ilvl w:val="1"/>
          <w:numId w:val="1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Incorrect / Not sure = 0</w:t>
      </w:r>
    </w:p>
    <w:p w14:paraId="78933BD8" w14:textId="77777777" w:rsidR="009A0213" w:rsidRPr="00EF1545" w:rsidRDefault="009A0213" w:rsidP="009A0213">
      <w:pPr>
        <w:numPr>
          <w:ilvl w:val="0"/>
          <w:numId w:val="1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Misconception items:</w:t>
      </w:r>
    </w:p>
    <w:p w14:paraId="436BD8FC" w14:textId="77777777" w:rsidR="009A0213" w:rsidRPr="00EF1545" w:rsidRDefault="009A0213" w:rsidP="009A0213">
      <w:pPr>
        <w:numPr>
          <w:ilvl w:val="1"/>
          <w:numId w:val="1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Correct (disagreeing with misconception) = 1</w:t>
      </w:r>
    </w:p>
    <w:p w14:paraId="1B701DC8" w14:textId="77777777" w:rsidR="009A0213" w:rsidRPr="00EF1545" w:rsidRDefault="009A0213" w:rsidP="009A0213">
      <w:pPr>
        <w:numPr>
          <w:ilvl w:val="1"/>
          <w:numId w:val="1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Incorrect / Not sure = 0</w:t>
      </w:r>
    </w:p>
    <w:p w14:paraId="37333A27" w14:textId="77777777" w:rsidR="009A0213" w:rsidRPr="00EF1545" w:rsidRDefault="009A0213" w:rsidP="009A0213">
      <w:pPr>
        <w:numPr>
          <w:ilvl w:val="0"/>
          <w:numId w:val="1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Attitudes and Practices items:</w:t>
      </w:r>
    </w:p>
    <w:p w14:paraId="434AC25C" w14:textId="77777777" w:rsidR="009A0213" w:rsidRPr="00EF1545" w:rsidRDefault="009A0213" w:rsidP="009A0213">
      <w:pPr>
        <w:numPr>
          <w:ilvl w:val="1"/>
          <w:numId w:val="1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Preventive or appropriate behaviour = 1</w:t>
      </w:r>
    </w:p>
    <w:p w14:paraId="260F153F" w14:textId="77777777" w:rsidR="009A0213" w:rsidRPr="00EF1545" w:rsidRDefault="009A0213" w:rsidP="009A0213">
      <w:pPr>
        <w:numPr>
          <w:ilvl w:val="1"/>
          <w:numId w:val="1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Non-preventive or inappropriate behaviour = 0</w:t>
      </w:r>
    </w:p>
    <w:p w14:paraId="2BAED2DA" w14:textId="77777777" w:rsidR="009A0213" w:rsidRPr="00EF1545" w:rsidRDefault="009A0213" w:rsidP="009A0213">
      <w:pPr>
        <w:spacing w:line="278" w:lineRule="auto"/>
        <w:jc w:val="both"/>
        <w:rPr>
          <w:rFonts w:ascii="Times New Roman" w:hAnsi="Times New Roman" w:cs="Times New Roman"/>
          <w:b/>
          <w:bCs/>
        </w:rPr>
      </w:pPr>
      <w:r w:rsidRPr="00EF1545">
        <w:rPr>
          <w:rFonts w:ascii="Times New Roman" w:hAnsi="Times New Roman" w:cs="Times New Roman"/>
          <w:b/>
          <w:bCs/>
        </w:rPr>
        <w:t>Reverse Coding</w:t>
      </w:r>
    </w:p>
    <w:p w14:paraId="6CDBBB2D" w14:textId="77777777" w:rsidR="009A0213" w:rsidRPr="00EF1545" w:rsidRDefault="009A0213" w:rsidP="009A0213">
      <w:pPr>
        <w:numPr>
          <w:ilvl w:val="0"/>
          <w:numId w:val="2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All misconception items were reverse-coded so that higher scores represented fewer misconceptions and more accurate understanding of anaemia.</w:t>
      </w:r>
    </w:p>
    <w:p w14:paraId="44A8A036" w14:textId="77777777" w:rsidR="009A0213" w:rsidRPr="00EF1545" w:rsidRDefault="009A0213" w:rsidP="009A0213">
      <w:pPr>
        <w:spacing w:line="278" w:lineRule="auto"/>
        <w:jc w:val="both"/>
        <w:rPr>
          <w:rFonts w:ascii="Times New Roman" w:hAnsi="Times New Roman" w:cs="Times New Roman"/>
          <w:b/>
          <w:bCs/>
        </w:rPr>
      </w:pPr>
      <w:r w:rsidRPr="00EF1545">
        <w:rPr>
          <w:rFonts w:ascii="Times New Roman" w:hAnsi="Times New Roman" w:cs="Times New Roman"/>
          <w:b/>
          <w:bCs/>
        </w:rPr>
        <w:t>Composite Score Calculation</w:t>
      </w:r>
    </w:p>
    <w:p w14:paraId="141722FE" w14:textId="77777777" w:rsidR="009A0213" w:rsidRPr="00EF1545" w:rsidRDefault="009A0213" w:rsidP="009A0213">
      <w:pPr>
        <w:numPr>
          <w:ilvl w:val="0"/>
          <w:numId w:val="3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Scores for each domain were obtained by summing individual item scores:</w:t>
      </w:r>
    </w:p>
    <w:p w14:paraId="56A628EA" w14:textId="77777777" w:rsidR="009A0213" w:rsidRPr="00EF1545" w:rsidRDefault="009A0213" w:rsidP="009A0213">
      <w:pPr>
        <w:numPr>
          <w:ilvl w:val="1"/>
          <w:numId w:val="3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Knowledge domain total score</w:t>
      </w:r>
    </w:p>
    <w:p w14:paraId="3F7C6D27" w14:textId="77777777" w:rsidR="009A0213" w:rsidRPr="00EF1545" w:rsidRDefault="009A0213" w:rsidP="009A0213">
      <w:pPr>
        <w:numPr>
          <w:ilvl w:val="1"/>
          <w:numId w:val="3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Misconceptions domain total score</w:t>
      </w:r>
    </w:p>
    <w:p w14:paraId="23744A56" w14:textId="77777777" w:rsidR="009A0213" w:rsidRPr="00EF1545" w:rsidRDefault="009A0213" w:rsidP="009A0213">
      <w:pPr>
        <w:numPr>
          <w:ilvl w:val="1"/>
          <w:numId w:val="3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Attitudes and Practices domain total score</w:t>
      </w:r>
    </w:p>
    <w:p w14:paraId="3F547E90" w14:textId="77777777" w:rsidR="009A0213" w:rsidRPr="00EF1545" w:rsidRDefault="009A0213" w:rsidP="009A0213">
      <w:pPr>
        <w:spacing w:line="278" w:lineRule="auto"/>
        <w:jc w:val="both"/>
        <w:rPr>
          <w:rFonts w:ascii="Times New Roman" w:hAnsi="Times New Roman" w:cs="Times New Roman"/>
          <w:b/>
          <w:bCs/>
        </w:rPr>
      </w:pPr>
      <w:r w:rsidRPr="00EF1545">
        <w:rPr>
          <w:rFonts w:ascii="Times New Roman" w:hAnsi="Times New Roman" w:cs="Times New Roman"/>
          <w:b/>
          <w:bCs/>
        </w:rPr>
        <w:t>Cut-off Determination</w:t>
      </w:r>
    </w:p>
    <w:p w14:paraId="2788326E" w14:textId="77777777" w:rsidR="009A0213" w:rsidRPr="00EF1545" w:rsidRDefault="009A0213" w:rsidP="009A0213">
      <w:pPr>
        <w:numPr>
          <w:ilvl w:val="0"/>
          <w:numId w:val="4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Domain-specific mean scores were used as cut-off points, consistent with established KAP literature:</w:t>
      </w:r>
    </w:p>
    <w:p w14:paraId="2F0370D1" w14:textId="77777777" w:rsidR="009A0213" w:rsidRPr="00EF1545" w:rsidRDefault="009A0213" w:rsidP="009A0213">
      <w:pPr>
        <w:numPr>
          <w:ilvl w:val="1"/>
          <w:numId w:val="4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Knowledge: mean = 9.21 ± 1.00</w:t>
      </w:r>
    </w:p>
    <w:p w14:paraId="320BC703" w14:textId="77777777" w:rsidR="009A0213" w:rsidRPr="00EF1545" w:rsidRDefault="009A0213" w:rsidP="009A0213">
      <w:pPr>
        <w:numPr>
          <w:ilvl w:val="1"/>
          <w:numId w:val="4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Misconceptions: mean = 6.04 ± 1.30</w:t>
      </w:r>
    </w:p>
    <w:p w14:paraId="08DE83B4" w14:textId="77777777" w:rsidR="009A0213" w:rsidRPr="00EF1545" w:rsidRDefault="009A0213" w:rsidP="009A0213">
      <w:pPr>
        <w:numPr>
          <w:ilvl w:val="1"/>
          <w:numId w:val="4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lastRenderedPageBreak/>
        <w:t>Attitudes and Practices: mean = 5.89 ± 1.12</w:t>
      </w:r>
    </w:p>
    <w:p w14:paraId="5B6F3A0D" w14:textId="77777777" w:rsidR="009A0213" w:rsidRPr="00EF1545" w:rsidRDefault="009A0213" w:rsidP="009A0213">
      <w:pPr>
        <w:numPr>
          <w:ilvl w:val="0"/>
          <w:numId w:val="4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Participants scoring at or above the mean were classified as having:</w:t>
      </w:r>
    </w:p>
    <w:p w14:paraId="5512DE43" w14:textId="77777777" w:rsidR="009A0213" w:rsidRPr="00EF1545" w:rsidRDefault="009A0213" w:rsidP="009A0213">
      <w:pPr>
        <w:numPr>
          <w:ilvl w:val="1"/>
          <w:numId w:val="4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Good knowledge</w:t>
      </w:r>
    </w:p>
    <w:p w14:paraId="4FE58C80" w14:textId="77777777" w:rsidR="009A0213" w:rsidRPr="00EF1545" w:rsidRDefault="009A0213" w:rsidP="009A0213">
      <w:pPr>
        <w:numPr>
          <w:ilvl w:val="1"/>
          <w:numId w:val="4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Fewer misconceptions</w:t>
      </w:r>
    </w:p>
    <w:p w14:paraId="344BF460" w14:textId="77777777" w:rsidR="009A0213" w:rsidRPr="00EF1545" w:rsidRDefault="009A0213" w:rsidP="009A0213">
      <w:pPr>
        <w:numPr>
          <w:ilvl w:val="1"/>
          <w:numId w:val="4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More positive attitudes/practices</w:t>
      </w:r>
    </w:p>
    <w:p w14:paraId="60EAD39A" w14:textId="77777777" w:rsidR="009A0213" w:rsidRPr="00EF1545" w:rsidRDefault="009A0213" w:rsidP="009A0213">
      <w:pPr>
        <w:numPr>
          <w:ilvl w:val="0"/>
          <w:numId w:val="4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Participants scoring below the mean were classified as having:</w:t>
      </w:r>
    </w:p>
    <w:p w14:paraId="2BC494C9" w14:textId="77777777" w:rsidR="009A0213" w:rsidRPr="00EF1545" w:rsidRDefault="009A0213" w:rsidP="009A0213">
      <w:pPr>
        <w:numPr>
          <w:ilvl w:val="1"/>
          <w:numId w:val="4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Poor knowledge</w:t>
      </w:r>
    </w:p>
    <w:p w14:paraId="2F8CB4B1" w14:textId="77777777" w:rsidR="009A0213" w:rsidRPr="00EF1545" w:rsidRDefault="009A0213" w:rsidP="009A0213">
      <w:pPr>
        <w:numPr>
          <w:ilvl w:val="1"/>
          <w:numId w:val="4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Many misconceptions</w:t>
      </w:r>
    </w:p>
    <w:p w14:paraId="43FCC3B1" w14:textId="77777777" w:rsidR="009A0213" w:rsidRPr="00EF1545" w:rsidRDefault="009A0213" w:rsidP="009A0213">
      <w:pPr>
        <w:numPr>
          <w:ilvl w:val="1"/>
          <w:numId w:val="4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Fewer positive attitudes/practices</w:t>
      </w:r>
    </w:p>
    <w:p w14:paraId="52EC2B86" w14:textId="77777777" w:rsidR="009A0213" w:rsidRPr="00EF1545" w:rsidRDefault="009A0213" w:rsidP="009A0213">
      <w:pPr>
        <w:spacing w:line="278" w:lineRule="auto"/>
        <w:jc w:val="both"/>
        <w:rPr>
          <w:rFonts w:ascii="Times New Roman" w:hAnsi="Times New Roman" w:cs="Times New Roman"/>
          <w:b/>
          <w:bCs/>
        </w:rPr>
      </w:pPr>
      <w:r w:rsidRPr="00EF1545">
        <w:rPr>
          <w:rFonts w:ascii="Times New Roman" w:hAnsi="Times New Roman" w:cs="Times New Roman"/>
          <w:b/>
          <w:bCs/>
        </w:rPr>
        <w:t>Internal Consistency</w:t>
      </w:r>
    </w:p>
    <w:p w14:paraId="494EA5CC" w14:textId="77777777" w:rsidR="009A0213" w:rsidRPr="00EF1545" w:rsidRDefault="009A0213" w:rsidP="009A0213">
      <w:pPr>
        <w:numPr>
          <w:ilvl w:val="0"/>
          <w:numId w:val="5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Knowledge domain: Cronbach’s α = 0.91</w:t>
      </w:r>
    </w:p>
    <w:p w14:paraId="693B4F16" w14:textId="77777777" w:rsidR="009A0213" w:rsidRPr="00EF1545" w:rsidRDefault="009A0213" w:rsidP="009A0213">
      <w:pPr>
        <w:numPr>
          <w:ilvl w:val="0"/>
          <w:numId w:val="5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Misconceptions domain: Cronbach’s α = 0.70</w:t>
      </w:r>
    </w:p>
    <w:p w14:paraId="2355DFE0" w14:textId="77777777" w:rsidR="009A0213" w:rsidRPr="00EF1545" w:rsidRDefault="009A0213" w:rsidP="009A0213">
      <w:pPr>
        <w:numPr>
          <w:ilvl w:val="0"/>
          <w:numId w:val="5"/>
        </w:numPr>
        <w:spacing w:line="278" w:lineRule="auto"/>
        <w:jc w:val="both"/>
        <w:rPr>
          <w:rFonts w:ascii="Times New Roman" w:hAnsi="Times New Roman" w:cs="Times New Roman"/>
        </w:rPr>
      </w:pPr>
      <w:r w:rsidRPr="00EF1545">
        <w:rPr>
          <w:rFonts w:ascii="Times New Roman" w:hAnsi="Times New Roman" w:cs="Times New Roman"/>
        </w:rPr>
        <w:t>Attitudes and Practices domain: Cronbach’s α = 0.80</w:t>
      </w:r>
    </w:p>
    <w:p w14:paraId="307A68E5" w14:textId="77777777" w:rsidR="009A0213" w:rsidRPr="00304649" w:rsidRDefault="009A0213" w:rsidP="009A0213">
      <w:pPr>
        <w:jc w:val="both"/>
        <w:rPr>
          <w:rFonts w:ascii="Times New Roman" w:hAnsi="Times New Roman" w:cs="Times New Roman"/>
          <w:b/>
          <w:bCs/>
        </w:rPr>
      </w:pPr>
      <w:r w:rsidRPr="00304649">
        <w:rPr>
          <w:rFonts w:ascii="Times New Roman" w:hAnsi="Times New Roman" w:cs="Times New Roman"/>
          <w:b/>
          <w:bCs/>
        </w:rPr>
        <w:t xml:space="preserve">Supplementary Appendix D: Correlation </w:t>
      </w:r>
      <w:r>
        <w:rPr>
          <w:rFonts w:ascii="Times New Roman" w:hAnsi="Times New Roman" w:cs="Times New Roman"/>
          <w:b/>
          <w:bCs/>
        </w:rPr>
        <w:t>between Hb and KAP scores</w:t>
      </w:r>
    </w:p>
    <w:p w14:paraId="6316EED5" w14:textId="77777777" w:rsidR="009A0213" w:rsidRPr="003F5712" w:rsidRDefault="009A0213" w:rsidP="009A021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Supplementary </w:t>
      </w:r>
      <w:r w:rsidRPr="00EF4CC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EF4CC8">
        <w:rPr>
          <w:rFonts w:ascii="Times New Roman" w:hAnsi="Times New Roman" w:cs="Times New Roman"/>
          <w:sz w:val="24"/>
          <w:szCs w:val="24"/>
        </w:rPr>
        <w:t xml:space="preserve"> presents the correlation coefficients between haemoglobin level and the knowledge, misconception, and attitude scores. The correlation between haemoglobin level and knowledge score was minimal (r = 0.015, p = 0.793). Similarly, haemoglobin level showed a small correlation with misconception score (r = 0.033, p = 0.576). The correlation between haemoglobin level and attitude score was near zero (r = 0.002, p = 0.967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869BB5B" w14:textId="77777777" w:rsidR="009A0213" w:rsidRPr="009A0213" w:rsidRDefault="009A0213" w:rsidP="009A0213">
      <w:pPr>
        <w:jc w:val="both"/>
        <w:rPr>
          <w:rFonts w:ascii="Times New Roman" w:hAnsi="Times New Roman" w:cs="Times New Roman"/>
        </w:rPr>
      </w:pPr>
    </w:p>
    <w:sectPr w:rsidR="009A0213" w:rsidRPr="009A0213" w:rsidSect="009A0213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3C12E0" w14:textId="77777777" w:rsidR="009553C3" w:rsidRDefault="009553C3">
      <w:pPr>
        <w:spacing w:after="0" w:line="240" w:lineRule="auto"/>
      </w:pPr>
      <w:r>
        <w:separator/>
      </w:r>
    </w:p>
  </w:endnote>
  <w:endnote w:type="continuationSeparator" w:id="0">
    <w:p w14:paraId="143BE322" w14:textId="77777777" w:rsidR="009553C3" w:rsidRDefault="009553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439881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2B737D28" w14:textId="77777777" w:rsidR="009A0213" w:rsidRDefault="009A0213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089532EA" w14:textId="77777777" w:rsidR="009A0213" w:rsidRDefault="009A02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85C445" w14:textId="77777777" w:rsidR="009553C3" w:rsidRDefault="009553C3">
      <w:pPr>
        <w:spacing w:after="0" w:line="240" w:lineRule="auto"/>
      </w:pPr>
      <w:r>
        <w:separator/>
      </w:r>
    </w:p>
  </w:footnote>
  <w:footnote w:type="continuationSeparator" w:id="0">
    <w:p w14:paraId="2E9F7F2A" w14:textId="77777777" w:rsidR="009553C3" w:rsidRDefault="009553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55BE1"/>
    <w:multiLevelType w:val="multilevel"/>
    <w:tmpl w:val="37146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8F7E99"/>
    <w:multiLevelType w:val="multilevel"/>
    <w:tmpl w:val="F9864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A351C5"/>
    <w:multiLevelType w:val="multilevel"/>
    <w:tmpl w:val="73C26F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230542"/>
    <w:multiLevelType w:val="multilevel"/>
    <w:tmpl w:val="AC688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C30CAE"/>
    <w:multiLevelType w:val="multilevel"/>
    <w:tmpl w:val="3E06EE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EE3B3C"/>
    <w:multiLevelType w:val="multilevel"/>
    <w:tmpl w:val="5A886B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AB913FB"/>
    <w:multiLevelType w:val="multilevel"/>
    <w:tmpl w:val="67C0B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52E31AB"/>
    <w:multiLevelType w:val="multilevel"/>
    <w:tmpl w:val="3618B7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A40496E"/>
    <w:multiLevelType w:val="multilevel"/>
    <w:tmpl w:val="668ED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821748C"/>
    <w:multiLevelType w:val="multilevel"/>
    <w:tmpl w:val="D6C28D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22556A7"/>
    <w:multiLevelType w:val="multilevel"/>
    <w:tmpl w:val="3F6EE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D503E69"/>
    <w:multiLevelType w:val="multilevel"/>
    <w:tmpl w:val="20DCE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F3151D1"/>
    <w:multiLevelType w:val="multilevel"/>
    <w:tmpl w:val="0D083D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64295577">
    <w:abstractNumId w:val="10"/>
  </w:num>
  <w:num w:numId="2" w16cid:durableId="1386635183">
    <w:abstractNumId w:val="1"/>
  </w:num>
  <w:num w:numId="3" w16cid:durableId="1901594678">
    <w:abstractNumId w:val="0"/>
  </w:num>
  <w:num w:numId="4" w16cid:durableId="424500079">
    <w:abstractNumId w:val="6"/>
  </w:num>
  <w:num w:numId="5" w16cid:durableId="255746932">
    <w:abstractNumId w:val="11"/>
  </w:num>
  <w:num w:numId="6" w16cid:durableId="777483985">
    <w:abstractNumId w:val="5"/>
  </w:num>
  <w:num w:numId="7" w16cid:durableId="692222915">
    <w:abstractNumId w:val="12"/>
  </w:num>
  <w:num w:numId="8" w16cid:durableId="1114860598">
    <w:abstractNumId w:val="7"/>
  </w:num>
  <w:num w:numId="9" w16cid:durableId="967395898">
    <w:abstractNumId w:val="4"/>
  </w:num>
  <w:num w:numId="10" w16cid:durableId="749960016">
    <w:abstractNumId w:val="9"/>
  </w:num>
  <w:num w:numId="11" w16cid:durableId="255794938">
    <w:abstractNumId w:val="3"/>
  </w:num>
  <w:num w:numId="12" w16cid:durableId="1899434166">
    <w:abstractNumId w:val="2"/>
  </w:num>
  <w:num w:numId="13" w16cid:durableId="147163589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213"/>
    <w:rsid w:val="00092A17"/>
    <w:rsid w:val="003D6EA9"/>
    <w:rsid w:val="00616414"/>
    <w:rsid w:val="009553C3"/>
    <w:rsid w:val="009A0213"/>
    <w:rsid w:val="00A11B3F"/>
    <w:rsid w:val="00C41F1A"/>
    <w:rsid w:val="00EB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5BC5D"/>
  <w15:chartTrackingRefBased/>
  <w15:docId w15:val="{906DA1AF-06EB-47EB-AC29-467BABF6D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213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2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2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02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02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2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2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02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02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02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2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2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02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021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021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2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02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02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02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02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02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2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02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02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02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02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02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2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21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0213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9A02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213"/>
    <w:rPr>
      <w:kern w:val="0"/>
      <w:sz w:val="22"/>
      <w:szCs w:val="22"/>
      <w:lang w:val="en-GB"/>
      <w14:ligatures w14:val="none"/>
    </w:rPr>
  </w:style>
  <w:style w:type="table" w:styleId="TableGrid">
    <w:name w:val="Table Grid"/>
    <w:basedOn w:val="TableNormal"/>
    <w:uiPriority w:val="39"/>
    <w:rsid w:val="009A0213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9A021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0213"/>
    <w:rPr>
      <w:rFonts w:ascii="Calibri" w:hAnsi="Calibri" w:cs="Calibri"/>
      <w:noProof/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A02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304DFD-1DFB-4708-A53D-94A49D502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862</Words>
  <Characters>4918</Characters>
  <Application>Microsoft Office Word</Application>
  <DocSecurity>0</DocSecurity>
  <Lines>40</Lines>
  <Paragraphs>11</Paragraphs>
  <ScaleCrop>false</ScaleCrop>
  <Company/>
  <LinksUpToDate>false</LinksUpToDate>
  <CharactersWithSpaces>5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WUTOR DONKOR</dc:creator>
  <cp:keywords/>
  <dc:description/>
  <cp:lastModifiedBy>DAVID MAWUTOR DONKOR</cp:lastModifiedBy>
  <cp:revision>3</cp:revision>
  <dcterms:created xsi:type="dcterms:W3CDTF">2026-03-11T17:28:00Z</dcterms:created>
  <dcterms:modified xsi:type="dcterms:W3CDTF">2026-03-28T11:20:00Z</dcterms:modified>
</cp:coreProperties>
</file>